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1. Cellular genes down regulated in ORF3-expressing cell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92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8"/>
        <w:gridCol w:w="2160"/>
      </w:tblGrid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2"/>
              </w:rPr>
            </w:pPr>
            <w:r>
              <w:rPr>
                <w:rFonts w:cs="Arial" w:ascii="Arial" w:hAnsi="Arial"/>
                <w:color w:val="FFFFFF"/>
                <w:sz w:val="22"/>
              </w:rPr>
              <w:t>Gene Nam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2"/>
              </w:rPr>
            </w:pPr>
            <w:r>
              <w:rPr>
                <w:rFonts w:cs="Arial" w:ascii="Arial" w:hAnsi="Arial"/>
                <w:color w:val="FFFFFF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2"/>
              </w:rPr>
            </w:pPr>
            <w:r>
              <w:rPr>
                <w:rFonts w:cs="Arial" w:ascii="Arial" w:hAnsi="Arial"/>
                <w:color w:val="FFFFFF"/>
                <w:sz w:val="22"/>
              </w:rPr>
              <w:t>Gene Symbol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2"/>
              </w:rPr>
            </w:pPr>
            <w:r>
              <w:rPr>
                <w:rFonts w:cs="Arial" w:ascii="Arial" w:hAnsi="Arial"/>
                <w:color w:val="FFFFFF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reakpoint cluster region protein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997357.1|BCR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-aminoadipic 6-semialdehyde dehydrogenas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ASDH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3 beta-hydroxysteroid dehydrogenase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9UD07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S ribosomal protein S2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PS2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BI gene family member 3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I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Acetylcholine receptor protein alpha subunit precurs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RN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ctivator 1 140 kDa subunit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FC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P-ribosylation-like factor 6 interacting protein 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L6IP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lograft inflammatory factor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mine oxidase [flavin-containing] 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O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ngel homolog 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GEL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Angiotensin-converting enzyme somatic isoform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E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quaporin-7 (AQP-7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QP7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tlastin (GTP-binding protein 3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G3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ATP synthase coupling factor 6 mitochondrial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P5J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-rich interactive domain-containing protein 1B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ID1B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and 3 anion transport protein (Anion exchange protein 1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C4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and 4.1-like protein 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PB41L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-cell differentiation antigen CD7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7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eta crystallin B1.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RYBB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ifunctional aminoacyl-tRNA synthetase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PRS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ladder cancer-associated protein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LCAP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utative uncharacterized protein DKFZp434O16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8NDA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romosome 20 open reading frame 20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20orf200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VMA21 vacuolar H+-ATPase homolog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MA2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audin-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DN1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audin-16 (Paracellin-1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DN1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ohesin subunit SA-3 (Stromal antigen 3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AG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pine-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PNE8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SAG family, member 3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clic AMP-dependent transcription factor ATF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F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yclic nucleotide-gated olfactory channel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NGA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ytochrome P450 1A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P1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ytochrome p450 46A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P46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apper homolog 2 antagonist of beta-caten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ACT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ead end protein homolog 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ND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ermatan sulfate proteoglycan 3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SPG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aphanous homolog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ickkopf-related protein 2 precursor (Dkk-2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KK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ifferentiation-associated Na-dependent inorganic phosphate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C17A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hydrofolate reductase-like protein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HFRL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rupted in renal carcinoma 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RC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NA excision repair protein ERCC-6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RCC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NA mismatch repair protein Mlh3 (MutL protein homolog 3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LH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NA polymerase delta subunit 4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LD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NA-binding death effector domain-containing protein 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DD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-box only protein 9 (NY-REN-57 antigen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BXO9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ibrinogen beta chain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GB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K506-binding protein 3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KBP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LJ16641 prote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KR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LJ34870 prote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997364.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alectin-3-binding protein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GALS3BP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amma-aminobutyric-acid receptor alpha-1 subunit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BR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erm cell associated 1 isoform 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G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lucagon-like peptide 1 receptor precursor (GLP-1 receptor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LP1R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lucosamine-6-phosphate isomerase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NPD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Glucosaminyl (N-acetyl) transferase 3 mucin typ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NT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lutathione S-transferase A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ST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lycosyltransferas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3orf39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MP reductase 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MPR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uanine nucleotide-binding protein G(I)/G(S)/G(O) gamma-12 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NG1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at shock factor 2-binding prote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SF2BP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at shock protein HSP 90-alpha (HSP 86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SP90A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CT domain containing 2 isoform b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CTD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moglobin delta subunit (Hemoglobin delta chain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BD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patocellular carcinoma-associated antigen 12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IAA116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patocyte growth factor precursor (Scatter factor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GF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patocyte nuclear factor 1-alpha (HNF-1A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F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HERV-F(c)1Xq21.33 provirus ancestral Env polyprotein precurs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FC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xosaminidase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XDC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COS ligand precursor (B7 homolog 2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COSLG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elanin-concentrating hormone receptor 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CHR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embrane-associated RING finger protein 4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780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esoderm induction early response protein 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ER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itochondrial import inner membrane translocase subunit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IMM17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ixed lineage kinase domain-like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LKL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uscle-cadherin precursor (M-cadherin) (Cadherin-15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H1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yotubularin-related protein 7 (EC 3.1.3.-).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TMR7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LP1 prote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96AM0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Neurolysin mitochondrial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LN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ifU-like N-terminal domain-containing prote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IFUN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itric-oxide synthase IIC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S2C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 distinctive protein motifs; ORF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15288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uclear pore membrane protein 12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742017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lfactory receptor 1S2.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1S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lfactory receptor 4K1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4K17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lfactory receptor 5V1 (Hs6M1-21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5V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lfactory receptor 8G1 (Olfactory receptor TPCR25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8G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lfactory receptor 8K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8K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lfactory receptor, family 4, subfamily D, member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lfactory receptor, family 5, subfamily K, member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lfactory receptor, family 6, subfamily C, member 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rexigenic neuropeptide QRFP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PR10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rphan nuclear receptor NR6A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6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lute carrier family 6, member 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6A1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atatin-like phospholipase domain containing 5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NPLA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DZ domain containing 5B (Fragment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5RJ30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ptidyl-glycine alpha-amidating monooxygenase precurs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AM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roxisomal proliferator-activated receptor A-interacting complex 28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28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hospholipase C-like 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CL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hospholipase C-like 3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CH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Pituitary tumor-transforming 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kophilin-4 (p0071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KP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latelet factor 4 variant precursor (PF4var1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F4V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EKHM2 protein (Fragment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EKHM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Polycystic kidney disease 1-like isoform b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IAA0319L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olypyrimidine tract-binding protein 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BP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tassium voltage-gated channel subfamily A member 5 (Voltag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CNA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tassium voltage-gated channel subfamily KQT member 5 (Volt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CNQ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Potassium voltage-gated channel, Shaw-related subfamily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Pre-B-cell leukemia transcription factor 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DICTED: similar to ankyrin repeat domain 26 isoform 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P_292717.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DICTED: similar to Zinc finger protein 479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P_943217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gnancy-specific beta-1-glycoprotein 9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SG9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nucleolar complex protein 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P1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gesterone receptor (PR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GR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lactin receptor precursor (PRL-R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LR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C19orf18 precurs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9orf18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disulfide-isomerase A3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DIA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FAM13A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AM13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piccolo (Aczonin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LO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PRO046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46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PRO046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46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Protein tyrosine phosphatase-like member A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PL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Wnt-7b precurs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NT7B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-arginine deiminase type-4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ADI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-glutamine gamma-glutamyltransferase 6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M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ocadherin beta 13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DHB1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PTPN13-like protein Y-linked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Y|PRY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umilio homolog 2 (Pumilio-2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UM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utative GTP-binding protein RAY-like (Rab-like protein 4).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L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utative mucin core protein 24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16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yrroline-5-carboxylate reductase-lik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YCRL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10, member RAS oncogene family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dical S-adenosyl methionine domain containing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AD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l guanine nucleotide dissociation stimulator-like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GL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lang w:val="nl-NL"/>
              </w:rPr>
            </w:pPr>
            <w:r>
              <w:rPr>
                <w:rFonts w:cs="Arial" w:ascii="Arial" w:hAnsi="Arial"/>
                <w:sz w:val="22"/>
                <w:lang w:val="nl-NL"/>
              </w:rPr>
              <w:t>Ras GTPase-activating protein 2 (GAP1m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SA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lang w:val="nl-NL"/>
              </w:rPr>
            </w:pPr>
            <w:r>
              <w:rPr>
                <w:rFonts w:cs="Arial" w:ascii="Arial" w:hAnsi="Arial"/>
                <w:sz w:val="22"/>
                <w:lang w:val="nl-NL"/>
              </w:rPr>
              <w:t xml:space="preserve">Ras GTPase-activating protein SynGAP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BTB9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Ras homolog gene family member T1 isoform 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HOT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as-related protein Rab-27B (C25KG).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27B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eceptor-type tyrosine-protein phosphatase O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PRO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egenerating islet-derived protein 3 alpha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G3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elated to CPSF subunits 68 kDa isoform 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PSF3L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ho GTPase activating protein 10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HGAP10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NA polymerase II subunit A C-terminal domain phosphatas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DP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-arrestin (Retinal S-antigen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G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m-like with four MBT domains protein 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MBT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maphorin-6B precursor (Semaphorin Z) (Sema Z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MA6B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menogelin-1 precursor (Semenogelin I) (SGI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MG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rologically defined colon cancer antigen 8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DCCAG8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ven transmembrane helix recept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8NH1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ignal peptidase complex subunit 2 homolog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CS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imilar to AVLV47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996849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imilar to chromosome 9 open reading frame 36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R_000527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milar to Olfactory receptor 56A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imilar to Ribonuclease H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mall EDRK-rich factor 1a.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RF1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mall inducible cytokine A25 precursor (CCL25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L2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mall inducible cytokine B6 precursor (CXCL6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XCL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NF-related serine/threonine-protein kinase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NRK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Sno strawberry notch homolog 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BNO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olute carrier family 22 member 1 isoform b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C22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lute carrier family 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C7A1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p110 nuclear body protein (Speckled 110 kDa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110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eckle-type POZ prote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OP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SSXT protein (Synovial sarcoma translocated to X chromosome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S18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onin-1 (Stoned B-like factor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ON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tructural maintenance of chromosome 2-like 1 protein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MC2L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ynaptic vesicle protein 2B homolog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V2B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ynaptonemal complex central element protein 1 isoform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YCE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ste receptor type 2 member 55 (T2R55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S2R4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estis-specific serine/threonine-protein kinase 4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SSK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FB1-induced anti-apoptotic factor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AP domain-containing protein 1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AP1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hioredoxin domain-containing protein 1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XNDC1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membrane emp24 domain-containing protein 5 precurs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ED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Transmembrane protease serine 13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PRSS1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membrane protein 11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EM11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NA (adenine-N(1)-)-methyltransferase non-catalytic subunit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M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ryptophan 5-hydroxylase 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PH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ubulin alpha-8 chain (Alpha-tubulin 8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BA8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winfilin-2 (Twinfilin-1-like protein) (A6-related protein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K9L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yrosine-protein kinase BTK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TK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Ubiquitin carboxyl-terminal hydrolase 6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BP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Ubiquitin conjugation factor E4 A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BE4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Vacuolar ATP synthase subunit G 3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P6V1G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Voltage-dependent calcium channel gamma-5 subunit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G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WD repeat SAM and U-box domain containing 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DSUB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WD repeat domain 6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DR6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Xaa-Pro aminopeptidase 2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PNPEP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Zinc finger protein subfamily 1A, 5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N1A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Zinc finger protein 14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1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inc finger protein 181 (HHZ181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18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inc finger protein 20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208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inc finger protein 2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2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Zinc finger protein 25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lang w:val="nl-NL"/>
              </w:rPr>
            </w:pPr>
            <w:r>
              <w:rPr>
                <w:rFonts w:cs="Arial" w:ascii="Arial" w:hAnsi="Arial"/>
                <w:sz w:val="22"/>
                <w:lang w:val="nl-NL"/>
              </w:rPr>
              <w:t>Zinc finger protein 267 (Zinc finger protein HZF2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267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Zinc finger protein 31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31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inc finger protein 33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33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inc finger protein 34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34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lang w:val="nl-NL"/>
              </w:rPr>
            </w:pPr>
            <w:r>
              <w:rPr>
                <w:rFonts w:cs="Arial" w:ascii="Arial" w:hAnsi="Arial"/>
                <w:sz w:val="22"/>
                <w:lang w:val="nl-NL"/>
              </w:rPr>
              <w:t>Zinc finger protein 347 (Zinc finger 1111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347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Zinc finger protein 45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45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Zinc finger protein 548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548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inc finger protein 56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560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Zinc finger protein 573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57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inc finger protein 57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578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Zinc finger protein 59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inc finger protein 60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600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inc finger protein 62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62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Zinc finger protein 64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64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Zinc finger protein 658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658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inc finger protein 67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67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inc finger protein 67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679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Zinc finger protein 68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68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inc finger protein 68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68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lang w:val="nl-NL"/>
              </w:rPr>
            </w:pPr>
            <w:r>
              <w:rPr>
                <w:rFonts w:cs="Arial" w:ascii="Arial" w:hAnsi="Arial"/>
                <w:sz w:val="22"/>
                <w:lang w:val="nl-NL"/>
              </w:rPr>
              <w:t xml:space="preserve">Zinc finger protein 708 (Zinc finger protein 15-like 1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708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Zinc finger protein 72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Zinc finger protein 780B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780B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Zinc finger protein LOC65328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Zinc finger-like transcript variant 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R_001415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inc transporter 1 (ZnT-1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C30A1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2. Cellular genes upregulated in ORF3-expressing cell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92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8"/>
        <w:gridCol w:w="2160"/>
      </w:tblGrid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 Nam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 Symbo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phosphatase 2C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PM2C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ceptor-associated protein of the synaps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PSN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bhydrolase domain-containing protein 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HD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pha-actin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T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cyl-coenzyme A thioesterase 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OT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DAMTS-1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AMTS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denosine kinase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K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DP-ribosylation factor-like protein 8B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L8B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outi signaling protein precurs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SIP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lpha-endosulfine (ARPP-19e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S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kyrin repeat  SAM and basic leucine zipper domain-containing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SZ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pical-like protein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PXL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rchaemetzincin-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MZ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taxin-7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X7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TP/GTP binding protein-like 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079059.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pX caseinolytic peptidase X homolog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PX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iogenesis of lysosome-related organelles complex-1 subunit 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LOC1S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hloride channel protein  skeletal muscle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CN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romosome 1 open reading frame 15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orf15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oagulation factor IX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9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llagen alpha-1(XIV) chain precursor (Undulin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E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M domain-containing protein 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MD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oronin-1A (Coronin-like protein p57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RO1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utaneous T-cell lymphoma tumor antigen se70-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3orf10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chrome c oxidase polypeptide VII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X7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lta-type opioid recept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PRD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esmoglein-3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SG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hydropyridine-sensitive L-type  calcium channel alpha-2/d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CNA2D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KFZP434B0335 prote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NA cross-link repair 1B protein (hSNM1B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CLRE1B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NA repair protein REV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1L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PCD protein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056263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L cytokine receptor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LT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LJ43505 prote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997351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orkhead box K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001032242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rizzled 6 precursor (Frizzled-6) (Fz-6) (hFz6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ZD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mma-tubulin complex component 5 (GCP-5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UBGCP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astrin/cholecystokinin type B receptor (CCK-B receptor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KBR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DNF family receptor alpha-1 precursor (GFR-alpha-1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FR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phyr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PHN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lutathione-requiring prostaglandin D synthase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GD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lycoprotein Xg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G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olony stimulating factor 2 receptor, alpha, low-affinity (granulocyte-macrophage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SF2R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TPase  IMAP family member 6 isoform 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IMAP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paran sulfate glucosamine 3-O-sulfotransferase 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S3ST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paranase precurs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PSE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lanoma-associated antigen B3 (MAGE-B3 antigen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GEB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abotropic glutamate receptor 6 precursor (mGluR6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RM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interacting saposin-like protein precurs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EM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yocyte-specific enhancer factor 2A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F2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atural killer cell receptor 2B4 precursor (NKR2B4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24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Natural killer cell-specific antigen KLIP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IPF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eprilysin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E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rvous system abundant protein 1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86YR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clear factor of kappa light polypeptide gene enhancer in B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113607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uclear transcription factor Y subunit gamma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FYC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ucleoside diphosphate kinase homolog 5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ME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dC domain-containing protein 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DCD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ligopeptide transporter  small intestine isoform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C15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xytocin-neurophysin 1 precursor (OT-NPI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XT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2X purinoceptor 6 (ATP receptor) (P2X6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2RXL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2Y purinoceptor 1 (ATP receptor) (P2Y1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2RY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osphatidylinositol-3,4,5-trisphosphate-dependent Rac exchange factor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EX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ospholipase D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D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lexin domain-containing protein 2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XDC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go transposable element with ZNF doma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GZ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olypeptide N-acetylgalactosaminyltransferase 14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LNT1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EDICTED: similar to RAN-binding protein 2-like 1 isoform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P_935024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G-protein coupled receptor 5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PR5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bable phospholipid-transporting ATPase ID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P8B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C14orf108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N108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CutA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UT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NipSnap2 (Glioblastoma amplified sequence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BAS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atural killer cell protein 7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KG7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PP244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V0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utative helicase MOV-10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V10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lang w:val="nl-NL"/>
              </w:rPr>
            </w:pPr>
            <w:r>
              <w:rPr>
                <w:rFonts w:cs="Arial" w:ascii="Arial" w:hAnsi="Arial"/>
                <w:sz w:val="22"/>
                <w:lang w:val="nl-NL"/>
              </w:rPr>
              <w:t>Putative RNA-binding protein 11 (RNA-binding motif protein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BM1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utative UST1-like organic anion transporte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955384.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egulator of G-protein signaling 20 (RGS20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GS20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etinoschisin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habdoid tumor deletion region protein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TDR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ibosomal protein S6 kinase alpha-4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PS6KA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NA binding motif  single stranded interacting protein 3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BMS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maphorin-3F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MA3F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2B adaptor protein 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ignal recognition particle 9 kDa protein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RP9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milar to Brain-specific Na-dependent inorganic phosphate c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milar to DFS70 (Fragment).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rting nexin-1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NX10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ereocilin precurs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RC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DS3 prote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52LB7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ynaptonemal complex protein 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YCP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ynaptotagmin-14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YT1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BC1 domain family member 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BC1D7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hioredoxin-like protein 4A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XNL4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membrane gamma-carboxyglutamic acid protein 2 precurs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RG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ransmembrane protease  serine 9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PRSS9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membrane protein 106C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EM106C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membrane protein 12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EM12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membrane protein 16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060324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ransmembrane protein 16G isoform NGEP long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EM16G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ransmembrane protein 46 precursor.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EM4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RNA-(N1G37) methyltransferase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065861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roponin T  slow skeletal muscle (TnTs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NNT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ubby-related protein 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ULP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LK4 prote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9UF9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Uroplakin-1a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PK1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Vitronectin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TN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oltage-dependent calcium channel gamma-2 subunit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CNG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oltage-dependent L-type calcium channel beta-4 subunit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CNB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WD repeat and HMG-box DNA-binding protein 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DHD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D-repeat protein 33 (WD-repeat protein WDC146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DR3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lang w:val="nl-NL"/>
              </w:rPr>
            </w:pPr>
            <w:r>
              <w:rPr>
                <w:rFonts w:cs="Arial" w:ascii="Arial" w:hAnsi="Arial"/>
                <w:sz w:val="22"/>
                <w:lang w:val="nl-NL"/>
              </w:rPr>
              <w:t>Zinc finger protein 14 homolog (Zfp-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FP1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Zinc finger protein 53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53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Zinc finger protein 536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536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2"/>
        </w:rPr>
        <w:t>Table S3. RT-PCR primer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500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6"/>
        <w:gridCol w:w="3491"/>
        <w:gridCol w:w="3449"/>
        <w:gridCol w:w="720"/>
      </w:tblGrid>
      <w:tr>
        <w:trPr>
          <w:trHeight w:val="435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2"/>
              </w:rPr>
            </w:pPr>
            <w:r>
              <w:rPr>
                <w:rFonts w:cs="Arial" w:ascii="Arial" w:hAnsi="Arial"/>
                <w:b/>
                <w:color w:val="FFFFFF"/>
                <w:sz w:val="22"/>
              </w:rPr>
              <w:t>Gene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2"/>
              </w:rPr>
            </w:pPr>
            <w:r>
              <w:rPr>
                <w:rFonts w:cs="Arial" w:ascii="Arial" w:hAnsi="Arial"/>
                <w:b/>
                <w:color w:val="FFFFFF"/>
                <w:sz w:val="22"/>
              </w:rPr>
              <w:t>Forward Primer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2"/>
              </w:rPr>
            </w:pPr>
            <w:r>
              <w:rPr>
                <w:rFonts w:cs="Arial" w:ascii="Arial" w:hAnsi="Arial"/>
                <w:b/>
                <w:color w:val="FFFFFF"/>
                <w:sz w:val="22"/>
              </w:rPr>
              <w:t>Reverse Prime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2"/>
              </w:rPr>
            </w:pPr>
            <w:r>
              <w:rPr>
                <w:rFonts w:cs="Arial" w:ascii="Arial" w:hAnsi="Arial"/>
                <w:b/>
                <w:color w:val="FFFFFF"/>
                <w:sz w:val="22"/>
              </w:rPr>
              <w:t>Product Size</w:t>
            </w:r>
          </w:p>
        </w:tc>
      </w:tr>
      <w:tr>
        <w:trPr>
          <w:trHeight w:val="345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xon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GTTGTAGGCAGTGCCGGAGTAGGG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TACGCACGATGTGACCACAGACC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5 bp</w:t>
            </w:r>
          </w:p>
        </w:tc>
      </w:tr>
      <w:tr>
        <w:trPr>
          <w:trHeight w:val="354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F1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AGATTCCCACAAGAGTACCAC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CTATGCTGTCGGATGAGT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4 bp</w:t>
            </w:r>
          </w:p>
        </w:tc>
      </w:tr>
      <w:tr>
        <w:trPr>
          <w:trHeight w:val="336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72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AGCACTACAGGTGGAACAG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GCATGTGAAGAAGGGC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6 bp</w:t>
            </w:r>
          </w:p>
        </w:tc>
      </w:tr>
      <w:tr>
        <w:trPr>
          <w:trHeight w:val="354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OA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AGCGTCTCGTTCAATATGTC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TCAGTTGGAATCTCCTTCC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3 bp</w:t>
            </w:r>
          </w:p>
        </w:tc>
      </w:tr>
      <w:tr>
        <w:trPr>
          <w:trHeight w:val="336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F1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GAGGAACCGTTTCAAGTG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ATTCCGCCCTATTGCA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6 bp</w:t>
            </w:r>
          </w:p>
        </w:tc>
      </w:tr>
      <w:tr>
        <w:trPr>
          <w:trHeight w:val="354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SA2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TCCAGTGGTACGAGTGAG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CTTTGCCTGGCTGTTTGT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5 bp</w:t>
            </w:r>
          </w:p>
        </w:tc>
      </w:tr>
      <w:tr>
        <w:trPr>
          <w:trHeight w:val="336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P5J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TCTCCTCTGTCATTCGGTCA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AGCTCTTGCTGATACTCTGA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1 bp</w:t>
            </w:r>
          </w:p>
        </w:tc>
      </w:tr>
      <w:tr>
        <w:trPr>
          <w:trHeight w:val="354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110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GGAATGAGGATGGAACTTGG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GAGCAAAAGTCCACTCTTCA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1 bp</w:t>
            </w:r>
          </w:p>
        </w:tc>
      </w:tr>
      <w:tr>
        <w:trPr>
          <w:trHeight w:val="336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LD4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CACTGATTCCTACCCGGTT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AGATGCCAGAGACTGCAC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5 bp</w:t>
            </w:r>
          </w:p>
        </w:tc>
      </w:tr>
      <w:tr>
        <w:trPr>
          <w:trHeight w:val="354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istone H4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TGAGAGACAACATTCAGGGCATCAC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TTGAGCGCGTACACCACATCC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1 bp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Annealing Temperature: 55ºC        </w:t>
      </w:r>
    </w:p>
    <w:p>
      <w:pPr>
        <w:pStyle w:val="Normal"/>
        <w:rPr/>
      </w:pPr>
      <w:r>
        <w:rPr>
          <w:rFonts w:cs="Arial" w:ascii="Arial" w:hAnsi="Arial"/>
          <w:sz w:val="22"/>
        </w:rPr>
        <w:t>Amplification cycles: 30 to 35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4d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" w:hAnsi="Times" w:cs="Times"/>
      <w:sz w:val="24"/>
    </w:rPr>
  </w:style>
  <w:style w:type="character" w:styleId="BodyTextIndent2Char">
    <w:name w:val="Body Text Indent 2 Char"/>
    <w:basedOn w:val="DefaultParagraphFont"/>
    <w:qFormat/>
    <w:rPr>
      <w:kern w:val="2"/>
      <w:sz w:val="24"/>
      <w:szCs w:val="24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" w:hAnsi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2">
    <w:name w:val="Body Text 2"/>
    <w:basedOn w:val="Normal"/>
    <w:qFormat/>
    <w:pPr>
      <w:spacing w:lineRule="auto" w:line="480"/>
    </w:pPr>
    <w:rPr>
      <w:rFonts w:ascii="Helvetica" w:hAnsi="Helvetica" w:eastAsia="Times" w:cs="Helvetica"/>
      <w:b/>
      <w:szCs w:val="20"/>
      <w:lang w:bidi="en-US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rFonts w:ascii="Times" w:hAnsi="Times" w:eastAsia="Times" w:cs="Times"/>
      <w:sz w:val="16"/>
      <w:szCs w:val="20"/>
      <w:lang w:bidi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kern w:val="2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4:09:00Z</dcterms:created>
  <dc:creator>tiu</dc:creator>
  <dc:description/>
  <cp:keywords/>
  <dc:language>en-US</dc:language>
  <cp:lastModifiedBy>Shahid Jameel</cp:lastModifiedBy>
  <cp:lastPrinted>2009-02-02T14:54:00Z</cp:lastPrinted>
  <dcterms:modified xsi:type="dcterms:W3CDTF">2011-06-30T04:37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